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78F2B" w14:textId="25D4A553" w:rsidR="006860A2" w:rsidRPr="006860A2" w:rsidRDefault="006860A2" w:rsidP="006860A2">
      <w:pPr>
        <w:rPr>
          <w:rFonts w:cs="Times New Roman"/>
          <w:bCs/>
          <w:szCs w:val="24"/>
        </w:rPr>
      </w:pPr>
      <w:r w:rsidRPr="006860A2">
        <w:rPr>
          <w:rFonts w:cs="Times New Roman"/>
          <w:b/>
          <w:szCs w:val="24"/>
        </w:rPr>
        <w:t>Supplementary Table 4</w:t>
      </w:r>
      <w:r w:rsidRPr="006860A2">
        <w:rPr>
          <w:rFonts w:cs="Times New Roman" w:hint="eastAsia"/>
          <w:b/>
          <w:szCs w:val="24"/>
          <w:lang w:eastAsia="zh-CN"/>
        </w:rPr>
        <w:t>.</w:t>
      </w:r>
      <w:r w:rsidRPr="006860A2">
        <w:rPr>
          <w:rFonts w:cs="Times New Roman"/>
          <w:bCs/>
          <w:szCs w:val="24"/>
        </w:rPr>
        <w:t xml:space="preserve"> Operational taxonomic units (OTUs) and sequence numbers of related species for each sampling site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72"/>
        <w:gridCol w:w="2917"/>
        <w:gridCol w:w="595"/>
        <w:gridCol w:w="595"/>
        <w:gridCol w:w="595"/>
        <w:gridCol w:w="595"/>
        <w:gridCol w:w="594"/>
        <w:gridCol w:w="594"/>
        <w:gridCol w:w="594"/>
        <w:gridCol w:w="594"/>
        <w:gridCol w:w="594"/>
        <w:gridCol w:w="594"/>
        <w:gridCol w:w="594"/>
        <w:gridCol w:w="594"/>
      </w:tblGrid>
      <w:tr w:rsidR="006860A2" w:rsidRPr="006860A2" w14:paraId="32E7DA62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CBC46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E5B8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0F08D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781D9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OTU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B7DF4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Aa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0C24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Ra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DA92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Ca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2551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A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CA1A3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R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F9F8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C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C216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A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D63F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R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4B44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0-C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F8E27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Aa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9CA1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Ra1</w:t>
            </w:r>
          </w:p>
        </w:tc>
      </w:tr>
      <w:tr w:rsidR="006860A2" w:rsidRPr="006860A2" w14:paraId="7627EAC9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03B1BA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rchae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5456D0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1986C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Aca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8A5A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D13A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C31E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7A24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DC2C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968A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5471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8BD3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4EA2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AEED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DB6B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C81D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860A2" w:rsidRPr="006860A2" w14:paraId="1697B55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46718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23627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29D17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Other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9F3D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FA8C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F5FA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9D20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E533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F970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611C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7C59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896A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B6B9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F0E3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5BFA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BC6E26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51537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9EEDD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BC750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649E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26D2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7562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4EA5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35C3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96D2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0E22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4C46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4438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3A67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A21B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F980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7C50DC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7E8FA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FD7A7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F5219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trappei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A054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DFCD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D59E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29E1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B44C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DACC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DAFA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C840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5717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20C6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7E56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C8C1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671691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DAF1D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206FD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1252F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4AA427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9A45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7538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0244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05F9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325F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8CFB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91FD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C5AE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C178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262B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5776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860A2" w:rsidRPr="006860A2" w14:paraId="03A4E91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7D8D2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15FC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norank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A92FD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unknown-Wirsel-OUT2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19FF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6CD4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26F9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2F9D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B3B0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9849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52EF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AF28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BE3A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E20E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5FDB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7DE4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2EC2474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688E75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caul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3C2FB3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CF2DC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F631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E12B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4D2B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8036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B1CB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E903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3C60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51A6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6467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F003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CE12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B077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48DD03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83F52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0539D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2C28C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822A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B0E0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B0BD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4FCD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8483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AB2A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772B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C6DE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3FC3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2A98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33AF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E4B8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6ADDCE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F79A2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84D7E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005EB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17C3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ABDF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9AAD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0000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0D69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9726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B5AB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9359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E53D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86CB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3DA6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28F7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3D6164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6FF52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C0C92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96892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MO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DA2A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ACA3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039F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16F2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739F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BFE2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6C50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5A09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1E3F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671C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CFE2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2801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156F4C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72285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275DC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E86DE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1656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F581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88F8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B49F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654B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0D8C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E6C7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9015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8670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8447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A5E8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CAEF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D604DB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FF996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5205F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60874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606B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176C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9D17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8ACD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FB92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3120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C552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F767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498B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7152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824F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3F10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08714F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291F1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3E685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D8A7F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55571F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555F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2DD4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4179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DFED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9DE6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9427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AC4F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74EF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0B3D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31C4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401C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2EC2298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593D11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16E051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693DB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MO-G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5629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8BE7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3016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D216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A890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BDC4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307E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6CA6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3B77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5E9A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4C97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5F87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92AE95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7F7FD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FD75B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3CDE0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2612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AC1E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497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FB02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A79E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78BC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F249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03E7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D8AF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DFEF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EC4F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AE70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B69EDE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E45AC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1F73A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4932E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5D6815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13D1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6B5F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2874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0ACC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66C2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2D6D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D8C4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E539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E93D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D737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834E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</w:t>
            </w:r>
          </w:p>
        </w:tc>
      </w:tr>
      <w:tr w:rsidR="006860A2" w:rsidRPr="006860A2" w14:paraId="71822F1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9D7F5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FDBF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DAC09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ersiform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EDBC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54C3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EFF6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C36B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0570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AF78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B743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AA12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98E1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0D35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C438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B958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</w:t>
            </w:r>
          </w:p>
        </w:tc>
      </w:tr>
      <w:tr w:rsidR="006860A2" w:rsidRPr="006860A2" w14:paraId="7AA8FF1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A54F8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C164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E3F75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738A60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AF60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0871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07DF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1FA1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798E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6A3E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E8BC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A3A8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7DAA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04F6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643D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C1CE617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405027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5E0528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6DFA3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decipiens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8748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ECF7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E0DC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6B4D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8E55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69A6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183C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E615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CA51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A780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F915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B3E9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219FAD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BB3D5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D22A9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5C234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LER0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6292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ACE5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E381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F455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92FB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B850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EA2F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2028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B664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28C6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56C1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42A7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1D8C2E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9B8BB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2F0BB1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EAFE4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-Scut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D922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1AAE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B5C1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BBA2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42E6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9139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54F9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F9E9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89A7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F9DB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59F3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E1A7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FE71F9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3B9A3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3CEF7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5FF69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628EB1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3CCC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776E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E6A3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1D60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03F1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5BE1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F903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FB70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0B22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45AB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D1AD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F8BF5D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0B298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82E2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E2648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0DA585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0783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3FB9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B2A1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F0F9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A688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CAF6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4F85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C930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62A7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BC0B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1EAA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8E6AD64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4763BB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582C9B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267D6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acnaGlo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9623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DF3D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4191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671E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9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FD9E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C410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C548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8534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48C0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1FD2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C8E1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7399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541584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49697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032FF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F8777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aledoni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04FE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A667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E611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46C1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8913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BB47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B083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BC5F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A110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FEE3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68E7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861E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6860A2" w:rsidRPr="006860A2" w14:paraId="531B961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6E570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B1F28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55930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lar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B19F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2ED4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8B5C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6AAA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1BAE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F56D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88FF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B1C4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DD7E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3EBE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0F83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3764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741581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4595C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332EF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42200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2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7F54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E97D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8D32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DC84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CF96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C95E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4135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A52A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539E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F7D4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A233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9940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1C0932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0DE64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EC312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C9DAD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3.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17EC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DB31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8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FB1F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FB52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8DF9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A67E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4530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5B64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2E2A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1F6F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1190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D998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2</w:t>
            </w:r>
          </w:p>
        </w:tc>
      </w:tr>
      <w:tr w:rsidR="006860A2" w:rsidRPr="006860A2" w14:paraId="37F79AB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3DB24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92285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C5768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562D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1889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5B3A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E358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D9F3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6206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8FDF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742D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FCE2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7B35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B2B8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8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622A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83</w:t>
            </w:r>
          </w:p>
        </w:tc>
      </w:tr>
      <w:tr w:rsidR="006860A2" w:rsidRPr="006860A2" w14:paraId="697CF37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0F65C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6498E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EF71D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4482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4ECA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B9A4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DD0D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4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4D3A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0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D86A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7419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FC1B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B71C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CBF8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153F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400E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8</w:t>
            </w:r>
          </w:p>
        </w:tc>
      </w:tr>
      <w:tr w:rsidR="006860A2" w:rsidRPr="006860A2" w14:paraId="3F4EDAB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99463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CC8BE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C420A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acna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95BE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AF82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2965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241A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0750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B426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2F84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0BC0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F456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A0AA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B831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50FE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5147A4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F29D5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2E053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2EAA3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Douhan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9E80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AA0A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601F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95A7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4698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65E9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C399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DEC7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A955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5026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DD0C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471C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8</w:t>
            </w:r>
          </w:p>
        </w:tc>
      </w:tr>
      <w:tr w:rsidR="006860A2" w:rsidRPr="006860A2" w14:paraId="4B90716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DA3CF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052EC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83B1B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Bb1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9F48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B6CB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9AD7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482E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27B2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08F6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DA38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BA54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52E7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9476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9F49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8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C368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</w:t>
            </w:r>
          </w:p>
        </w:tc>
      </w:tr>
      <w:tr w:rsidR="006860A2" w:rsidRPr="006860A2" w14:paraId="5219B39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F5A47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58006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B86C7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9C7E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BD3E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13CB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8067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0022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3531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C336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1531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21DD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3D45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9CA9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0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123F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</w:tr>
      <w:tr w:rsidR="006860A2" w:rsidRPr="006860A2" w14:paraId="637AA7E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F0A74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F206C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9E130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11DB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183A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9671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7E87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1F5B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F81A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0CDB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4EFD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4E8C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7F4D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C1D0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7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6129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2</w:t>
            </w:r>
          </w:p>
        </w:tc>
      </w:tr>
      <w:tr w:rsidR="006860A2" w:rsidRPr="006860A2" w14:paraId="295D0CE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387E1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ED42F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D2CB9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-G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C6C7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E099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7808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F308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9652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FA08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25F6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6927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0AF7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D27A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AD80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184D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BB07C7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1C3E5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35325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7E155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lamellosu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9DAA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953C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4F81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2616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45CA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2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7A7A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ABBA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234A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FDD5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E4A4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7F18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D13A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8</w:t>
            </w:r>
          </w:p>
        </w:tc>
      </w:tr>
      <w:tr w:rsidR="006860A2" w:rsidRPr="006860A2" w14:paraId="74861D4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CA32D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B24E6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1B96D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ORVIN-GLO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BDB5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D62B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3F62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BF1A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6030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1E1C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3B5C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676B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A22A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34C9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14F9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C63F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1687D9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81EEF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5CBB5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2F228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0ACC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4290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AF25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4F70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9828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49A5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51B7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F812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DAEF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2681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55DD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0EAF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</w:tr>
      <w:tr w:rsidR="006860A2" w:rsidRPr="006860A2" w14:paraId="05825A4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0A792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7AF07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0BF2A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CBF7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DC60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6583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8199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E784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D9AA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7A5F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9F40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6B5F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4C7E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9879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6C65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AE7C29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4CF0C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62E8D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2FC04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3CC0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AE1A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3B33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4326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3604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6918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E561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E86F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8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0A27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AB02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9EBE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F311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AC25BC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8211E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9A4B9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F7823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EED4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67A8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A5D4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CEA4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811F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B06C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5096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A2AA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6E99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1452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9E4E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3ACC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6860A2" w:rsidRPr="006860A2" w14:paraId="63E90C0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D48A3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6AC16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2F1ED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1E72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1937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745E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597B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D4C6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D4BF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CBB6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1CCA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8197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97CD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AB13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1724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3</w:t>
            </w:r>
          </w:p>
        </w:tc>
      </w:tr>
      <w:tr w:rsidR="006860A2" w:rsidRPr="006860A2" w14:paraId="1E7E2E6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E801A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38D25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F430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EB70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5222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1138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BDF9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0FFD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702A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0F96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0430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C586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B75B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3D60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A0F2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8</w:t>
            </w:r>
          </w:p>
        </w:tc>
      </w:tr>
      <w:tr w:rsidR="006860A2" w:rsidRPr="006860A2" w14:paraId="0620C5A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9C6F8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14143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FD6B5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F286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1510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2600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E448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B4B7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F0E4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7BAA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4A63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D31B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CAAF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B46A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5B14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3</w:t>
            </w:r>
          </w:p>
        </w:tc>
      </w:tr>
      <w:tr w:rsidR="006860A2" w:rsidRPr="006860A2" w14:paraId="7A37C3A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24C6F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96A62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16386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3953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3E9A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AE8A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104A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FA30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1375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7CD6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4825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E4A1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1C93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42C5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ABF0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29915D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85A08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1165B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1BFFA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ssea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06C1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3388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0216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2201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A618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0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17B5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87F7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271C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7147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DAD4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045E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ACB4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54</w:t>
            </w:r>
          </w:p>
        </w:tc>
      </w:tr>
      <w:tr w:rsidR="006860A2" w:rsidRPr="006860A2" w14:paraId="6B4F44B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5E7C5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78340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1413A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66EB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6932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D3D9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4487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0BAD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0E9F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097C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F4E2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A576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BCF6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4C9A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E160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51D801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B0C5F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4CB9D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277EE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D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1452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A849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1392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F9AB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42A4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B87D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B91F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0799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A442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A10A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18DE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232A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F69264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7C6C1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F0697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AF250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1387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4B5C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319A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1034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A905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533C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483B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0C80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AAF1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0C8D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913A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73FA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257EFC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FEE0D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A94E2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CB749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perpusill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82CE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382C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1154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D6CB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51FA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F0DF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CDCE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8217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CF9B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9DBA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F74E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80E8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860A2" w:rsidRPr="006860A2" w14:paraId="5B17DD0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29648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A5FEB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CE1B0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46B2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3DC9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59F0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6750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7E2B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4FD5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AF46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2200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88AE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89FB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7A4C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D6D7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9</w:t>
            </w:r>
          </w:p>
        </w:tc>
      </w:tr>
      <w:tr w:rsidR="006860A2" w:rsidRPr="006860A2" w14:paraId="4A22D34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D87B7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AA6E8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037BF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BE89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BF3E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BAFA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1FE2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3708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4AA4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985B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FF89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4AC9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2D3A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2490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C45C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953EA1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50FFA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0FC55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B7662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9CDF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4262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D2A7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5EA4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D92D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AB87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6766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C45E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717A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6519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92DA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DE89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D98726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34767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55CF3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A05B0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5782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34C9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2C9F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E6EF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86E4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ED2C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C3B3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D4AA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9B80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8B51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B8F3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6BA4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0F9CA8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C69F4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7D94B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640B6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A07C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DCCF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0B47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C3B0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5244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24FE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3BB2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4BEC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B783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3AC0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F998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65A1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6860A2" w:rsidRPr="006860A2" w14:paraId="3EC07B2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9DAE6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DB827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CDA2F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iscos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6386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1B16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4BCA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9A19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D3AB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5FFB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411D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2788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A166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EB98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42F7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1D86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6860A2" w:rsidRPr="006860A2" w14:paraId="1753649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941B1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850EF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40E81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8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8C9B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2E78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CC8C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27DF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B4DB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55C6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B464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84E6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7972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1F60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B387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6D83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C9899D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54798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6B717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91900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2387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0E59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86B0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3B8F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F97E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73AF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1ED4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BD9B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13E9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EDFC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0212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98C3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6860A2" w:rsidRPr="006860A2" w14:paraId="14057ED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551FE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59A6C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05349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49B4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919F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AF2E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9845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A118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3A5B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D488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752D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613C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50B0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8560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C6DC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6860A2" w:rsidRPr="006860A2" w14:paraId="4AECDB5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1E04A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4860B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578BB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B8A8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1740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08A2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50EA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3534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194B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763E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38EE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2EA8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0082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9614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8B66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997E88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BA89D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EB9EC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DB00B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BC01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9BF4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0B0B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D755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038D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56C8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5A82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4E52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D03E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088C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FAAA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7961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50A8A9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3C127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41A7D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759A0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8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0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6D60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2395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3323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D7BC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59CD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3737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62F4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5368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EE02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F21C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3B55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5A5F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62</w:t>
            </w:r>
          </w:p>
        </w:tc>
      </w:tr>
      <w:tr w:rsidR="006860A2" w:rsidRPr="006860A2" w14:paraId="400ADF6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074C2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A674E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3A57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9-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32A7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4A94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1F13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3794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3F72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27FA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BB76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C994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4760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58ED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94FE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EC29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95345C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C2949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70075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7B880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21D2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84C5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8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91B6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6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0F2C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8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3CC5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1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688A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9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A012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66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E4A4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87AF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5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73C5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8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6D7D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8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7A06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48</w:t>
            </w:r>
          </w:p>
        </w:tc>
      </w:tr>
      <w:tr w:rsidR="006860A2" w:rsidRPr="006860A2" w14:paraId="62EF199A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1AA89F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ara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520B85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0BD5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brasilian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FF4E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674B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CA17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0664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43BF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0A51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EB5C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568B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2E2D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9588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AA5A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5DC2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6860A2" w:rsidRPr="006860A2" w14:paraId="482D85A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9B620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B07F7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BADEE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Glom-1B.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9F61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7899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B5A4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62DB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79EC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7374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4EBE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014F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63AE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3222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5EC2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5E56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44BF67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56C14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E6045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E5AC1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-OTU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C3A0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E956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B5E1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A84C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91BE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5526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ABC4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8DCD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1F83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09AA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DEE9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6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B9A7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27</w:t>
            </w:r>
          </w:p>
        </w:tc>
      </w:tr>
      <w:tr w:rsidR="006860A2" w:rsidRPr="006860A2" w14:paraId="0711C7D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13A4C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4876A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A02FD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C8B2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7C53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8D9A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77F8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8AB3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207B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2E57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D45C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E209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91EB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F717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5140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FB5A49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02BB2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76B07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0172B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33F15F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D7A1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6724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FF1C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F4C3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F142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9349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6F27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3CB3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C0A8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196B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3E57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7</w:t>
            </w:r>
          </w:p>
        </w:tc>
      </w:tr>
      <w:tr w:rsidR="006860A2" w:rsidRPr="006860A2" w14:paraId="49FC23D8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67735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3A2C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0B7E4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hideMark/>
          </w:tcPr>
          <w:p w14:paraId="39BC78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55FD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DB0C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7E96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710A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A887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69E0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DD04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0BDA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C43C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4B65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72FA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6860A2" w:rsidRPr="006860A2" w14:paraId="7BB23C2F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</w:tcPr>
          <w:p w14:paraId="68F7EF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B2DA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75" w:type="pct"/>
            <w:vAlign w:val="center"/>
          </w:tcPr>
          <w:p w14:paraId="0A7DD6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9531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6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8BAC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53D3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EC57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EE90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2A6A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3514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</w:tcPr>
          <w:p w14:paraId="16652C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602D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B8D1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3D92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253D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</w:tr>
      <w:tr w:rsidR="006860A2" w:rsidRPr="006860A2" w14:paraId="15CFED50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FBBE3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04BC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EB139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EFB1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98447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Bn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A6D8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A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CD70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R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6F7C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Bn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0FA51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A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E0A60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R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189D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Bn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53A6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Aa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A2FEC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Ra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B9856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1-Bn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4CDD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Aa1</w:t>
            </w:r>
          </w:p>
        </w:tc>
      </w:tr>
      <w:tr w:rsidR="006860A2" w:rsidRPr="006860A2" w14:paraId="65004AED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64CFD7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rchae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148FEC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706F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Aca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78E1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C6C87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A004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CCF3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B049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FA96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5C40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1C9F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2B21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A9C9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A388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BAF9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EDCDF1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7474E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5AE71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5314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Other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3FF4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6822A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B3CE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FC8F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1E91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CDBF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28DB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72F6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6DA6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A23F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57F8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F2CE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F74FA1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A67D6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C91D9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25D04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7364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6F513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FDB3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DCAE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105C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AF51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D65D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DF84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EFDB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BCBF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F9B7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0568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E19C04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5A9F4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41B97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18BA0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trappei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91CD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88155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AFCB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2AF5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23BF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8462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CAFF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AE7F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6FA7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818C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E837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99BD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F3A733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CF1BD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0F17F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BAE28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57B4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6A7BF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7B77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946E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5EC5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CC1D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898C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E62C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4F97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6729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A2C9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27C1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DB4992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06278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CAEA0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norank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25EAF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unknown-Wirsel-OUT2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7ED0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D00A9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658D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FE46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D7B9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FC7B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13CA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4AEA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09B4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52FA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6657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47B3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73212DA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546382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caul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08A53B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5F0B5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6E9C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46B48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B776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4E03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E48F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6ADD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C2B4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A5DF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7F9E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022D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A84F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EEDA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25AD86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70A15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8DE33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F5F54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478F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F5D07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FF0D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B386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4890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EE29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C192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1B9C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43E4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B181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C9C6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BF13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C0B2BE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22BEF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A99BC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6D77D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3F29B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D3247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F9E2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7191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F7E8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9B46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EBA3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F484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97F7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02B9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877C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BB0D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1139D0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3A137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ADF0F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A6635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MO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26FB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87A18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0FE2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7CDE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76F3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77BE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C40B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F2D4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C2B3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6F86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91AC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9187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04C528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87B58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EF579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A348D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1F8F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ED24C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CB64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D911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789C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1A72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B45C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523A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A0A1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63C2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2F14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4197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EA9817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B0683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3F9F3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6ED6B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2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D3EEF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26DE6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2380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036F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CD02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E839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FCB3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7D12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49FB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50E5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7380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0EDF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A81B07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7D79F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61278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DA062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DF48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CDACE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3E04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506E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AD67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6B11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969D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48C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6BCA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9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4A4B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3F37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3C61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E07BAA7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0C5BDD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3B3E5C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26139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MO-G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6E6CE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F99FF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FBD7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7BB0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3E14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9D1F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C373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45D0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5CE1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3155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B69E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DD11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6860A2" w:rsidRPr="006860A2" w14:paraId="6EB9FF1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99064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37A8E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FB726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05A03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83AFB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D5DE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C13A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FAC0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A718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760F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4261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9196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4391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3B9C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0263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827284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07CDC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11549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C40F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8DE2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2369E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79E8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CD04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44C3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9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111A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40F0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47B8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0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6D14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BE38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2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8ADE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81A1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6860A2" w:rsidRPr="006860A2" w14:paraId="443F2AE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1410A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3701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43CA2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ersiform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26A4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68316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F79B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057E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DE2F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DE8C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C396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7A47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1C4C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B955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1554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5D59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6860A2" w:rsidRPr="006860A2" w14:paraId="58A048F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65E1B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34AB0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36C2D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2754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7DD5E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7FAD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3B15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ACC2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A304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E52B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BE4F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F905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53D1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A237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2E41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0C64DF9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181C1B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095B9D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ABD52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decipiens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0D83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D69EF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112B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C7C0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3BB1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1BAE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EF68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79A4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A5FA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9691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5EC7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0722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DBE729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2AA2A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53B3F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CF526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LER0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3D2F0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E63AC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CDB7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1074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4510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8978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CF09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B016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6EAA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965C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5E06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2A45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CDBB35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E3E75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0D1D53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90A15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-Scut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2E45E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E176E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F3D2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E1DA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8426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CEF6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D479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33CF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9F9C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3E32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34FF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49E4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E59FAC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37BD7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11229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0C6CB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7DDD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8A118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44A4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74A6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3464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0FE2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6F9B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BF17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E793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1A08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CF90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E8B4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F905DA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CF5F0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1044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52DAC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4132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43868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1EF4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9A15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2E34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A5F2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516B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96FB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3C29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1414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5683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0727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F5F7187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606709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6BD3D3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85944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acnaGlo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3B17C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B045F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C14A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54ED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39FD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B205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8635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CBF8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F81C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6899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D5E4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A6E9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</w:t>
            </w:r>
          </w:p>
        </w:tc>
      </w:tr>
      <w:tr w:rsidR="006860A2" w:rsidRPr="006860A2" w14:paraId="47FBE8D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B9346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C054D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27C45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aledoni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90A8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C9049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6618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C602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6802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2EB6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23A4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6ABA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82F3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B73A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3D83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50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D7FC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FA15FC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6207A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71B11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47D3F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lar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0036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7411D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0513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CFDE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A66F8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1239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4170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820F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AB23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7C50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2B97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5944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23B4F7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CE36E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C12A9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2FE33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2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141D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7CBCF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E559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989D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CCFA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A641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316B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E595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AD50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032D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EC1F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7053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3F0575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86518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95944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0958F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3.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AC32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D1918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D4CB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8C73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2B85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9E04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2606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CA1E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F305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7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2A93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5A22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DA97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7C8E23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65277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4C5D2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42E5F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21F0C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C3804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1C0B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F30D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5D21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E044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B0DE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43AD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53CA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9EDC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7FA6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2DD1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FDDD4E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09C70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CA590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69E20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B6147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E118B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3465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3894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AB1E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B3C8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2575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0756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8F29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3301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CA52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DAD9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3</w:t>
            </w:r>
          </w:p>
        </w:tc>
      </w:tr>
      <w:tr w:rsidR="006860A2" w:rsidRPr="006860A2" w14:paraId="09665AE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C3E9D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93B9E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F3B6A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acna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57C91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6DD94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A71C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0D2E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BEAB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CE47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9C9F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AB6D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9AE5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6B07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0118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02D9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310390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6BA36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0CF32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7E0B5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Douhan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9B7F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26E27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F009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A9D6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A666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C3F0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EBEA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930D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6E4A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3761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9D8D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44E4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91D19A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067EF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E6738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8ECAD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Bb1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BD64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EBBEC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10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6FB1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E703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6CFB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0073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55B9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C30E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1ACB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0EF3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9043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7380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8</w:t>
            </w:r>
          </w:p>
        </w:tc>
      </w:tr>
      <w:tr w:rsidR="006860A2" w:rsidRPr="006860A2" w14:paraId="5A3E968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C6F33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114C9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57C17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AB97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5D1B4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FDDD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27BC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7C8F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89F8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192C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C943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3F08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4835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3F82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7443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5CC7D9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E21BC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F5671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2475D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6CB1B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8ED45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9D43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0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4056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8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4F3C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DF83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BE87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57C3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E555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0B16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62A0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AB68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0</w:t>
            </w:r>
          </w:p>
        </w:tc>
      </w:tr>
      <w:tr w:rsidR="006860A2" w:rsidRPr="006860A2" w14:paraId="2A63FA2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0FB69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7FA8F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25203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-G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F4A67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45E4D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DCC5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886F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3820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4625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2337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05C0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A5AA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808E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F206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FB4A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E8033B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880F5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65DAE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2F128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lamellosu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AEA3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EB91D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9E1B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5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A236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1B54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74F4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DD7A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8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B664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35BA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4745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4AEA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0C78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65</w:t>
            </w:r>
          </w:p>
        </w:tc>
      </w:tr>
      <w:tr w:rsidR="006860A2" w:rsidRPr="006860A2" w14:paraId="4E94FD2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74DAE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A1A30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9C7CA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ORVIN-GLO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AADE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61EF0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F40E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D6C4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3C17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5F20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75AB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4008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A1D4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6957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4241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C932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EA77D6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4C14B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66A7D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E5CC6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8380F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9A9AE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9CDB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A68A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1084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B1F8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8B29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C6A1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3280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762D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B554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67E4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7489B8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A83F5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35CB2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63C0D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E05A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1F4F6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9E34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4DED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89E3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F70D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D338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3308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ECA3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43C4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E5D2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D77F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9F6F14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78297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7F727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FBB03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7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8CA5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2B754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2279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A5DB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DBBC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DC0B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A244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179B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ABCB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AFB0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040D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7733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91F5C8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193ED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31A12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A3C0E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D0337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F7EC9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F954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1E90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9280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5ADC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D15D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0EF3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B25B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5E68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DE2D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9416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4</w:t>
            </w:r>
          </w:p>
        </w:tc>
      </w:tr>
      <w:tr w:rsidR="006860A2" w:rsidRPr="006860A2" w14:paraId="24B74C1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32D4C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BCBAA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69FB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FDE71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3A45A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1FFD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2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4111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4647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24AB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C457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0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6B90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87E9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0F8F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F7E3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DE3C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</w:t>
            </w:r>
          </w:p>
        </w:tc>
      </w:tr>
      <w:tr w:rsidR="006860A2" w:rsidRPr="006860A2" w14:paraId="16B9F31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6EDC0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A0B55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FE139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E59D5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757A5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6521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D048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6889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5E23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8750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34EF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D2A9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C713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46CC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265C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3</w:t>
            </w:r>
          </w:p>
        </w:tc>
      </w:tr>
      <w:tr w:rsidR="006860A2" w:rsidRPr="006860A2" w14:paraId="1CA8D4B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6B010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B805E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6A64A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72FF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AB36A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1299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A6B9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304F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675C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4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4954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3FF2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447F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E195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0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42E0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BD8B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6860A2" w:rsidRPr="006860A2" w14:paraId="2874C41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3F484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68693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3C79E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0A07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7CE4C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637C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9FB2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7E5F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166C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46E6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F44D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408F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BFED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076C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CB97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C29CC6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29284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9F821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F3C8B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ssea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0B413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76BE3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11DE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87DC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1015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8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0282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462F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8EDA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53DD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5F1D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0B3C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133D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025</w:t>
            </w:r>
          </w:p>
        </w:tc>
      </w:tr>
      <w:tr w:rsidR="006860A2" w:rsidRPr="006860A2" w14:paraId="0B2E138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A9290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3B9F6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02764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23689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14A10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6E58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4B9A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7A4F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5204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9262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DEEF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A2EE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7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9C13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9E48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5C68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42971A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1B041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1BC07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574F4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D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D0F9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5F3DA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0254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6C1D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C7BD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AFF1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D0E3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B6F5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EBDF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DDF1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8F5C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EB55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A0C19C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4FA60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44A3F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F8248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2615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41685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1670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D806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7AF0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631F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C259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DD67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DABD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B32D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F547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BCE7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</w:t>
            </w:r>
          </w:p>
        </w:tc>
      </w:tr>
      <w:tr w:rsidR="006860A2" w:rsidRPr="006860A2" w14:paraId="3060373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D452C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1BF73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8BD32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perpusill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D3557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26FF6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4DE1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D3E2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96CD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4452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1D9A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BDA5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87C5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B8C8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E490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8B98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2</w:t>
            </w:r>
          </w:p>
        </w:tc>
      </w:tr>
      <w:tr w:rsidR="006860A2" w:rsidRPr="006860A2" w14:paraId="68071FD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63426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9A6B8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C0D10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9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C2DB2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02C0B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CECF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0236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E73E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499F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7C29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5B09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9440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8173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483C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576D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573E7E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45C80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BBB68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F9A40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B9A5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C0965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7C71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10A9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3B79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A9CE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61EA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6520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98BF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06A2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8318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3E69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60</w:t>
            </w:r>
          </w:p>
        </w:tc>
      </w:tr>
      <w:tr w:rsidR="006860A2" w:rsidRPr="006860A2" w14:paraId="110B7D8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A941A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ED31A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3A9D0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A7A6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EAC83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3CB1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72F8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C0E2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AE56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3D78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4DAA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A120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64DE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C2EC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0183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6860A2" w:rsidRPr="006860A2" w14:paraId="28AF65A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0DA83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A03C8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E245A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A028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22D47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1AE0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27DF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A58E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690E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6541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95EF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0957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755C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6557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E5D1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4</w:t>
            </w:r>
          </w:p>
        </w:tc>
      </w:tr>
      <w:tr w:rsidR="006860A2" w:rsidRPr="006860A2" w14:paraId="10351EC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BDB24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10816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E5747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5606B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EFC62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5622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6593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E9F7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BC0C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30E4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B900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67FB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338D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CF64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5C7D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D8D900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0E9A8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EEC87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317D8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iscos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4E12D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DA35B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E934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875B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DBFF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E4F5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AA94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026A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BE30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4B65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752A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F0BC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09</w:t>
            </w:r>
          </w:p>
        </w:tc>
      </w:tr>
      <w:tr w:rsidR="006860A2" w:rsidRPr="006860A2" w14:paraId="77A8D03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ADBC0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B7C70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FF90B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8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04B7B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AD0DF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2CE2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FDAF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3D94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6EF7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21BB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19D1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8260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BF44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B330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5958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0</w:t>
            </w:r>
          </w:p>
        </w:tc>
      </w:tr>
      <w:tr w:rsidR="006860A2" w:rsidRPr="006860A2" w14:paraId="72BBB13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24846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9D63C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AD545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3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E650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8A3A7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5B4B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5E09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AFBA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889A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A70F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FC0D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8B92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8D13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3C92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D411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D57C1A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58ACA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8760F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43951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0359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98A50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2E48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AA17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4A54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876F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C221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7C4B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6151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7584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587F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16BC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20</w:t>
            </w:r>
          </w:p>
        </w:tc>
      </w:tr>
      <w:tr w:rsidR="006860A2" w:rsidRPr="006860A2" w14:paraId="003FCC6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AADD2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96F86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6821F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8F41F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86862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934C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E4F1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02A5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A343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620C6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8373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F422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E0C4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E684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66D6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6860A2" w:rsidRPr="006860A2" w14:paraId="519DB43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A919E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F8603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33A82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0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69E48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15B0D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340A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7789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DB8C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AB79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51B4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8C85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EC10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475A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5612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02C7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1A5606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A17BE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C02A5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C8902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8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F411C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FE2D6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47B7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6449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6D85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AAD8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5206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CE1C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1FB9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2E21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C183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D467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6860A2" w:rsidRPr="006860A2" w14:paraId="5C3B3CC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06FF1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193DA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03B56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9-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7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F82D3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8EE78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8E6F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5CFC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600B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B773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C934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F689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FFCD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6E6F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C386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1283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502288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79786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AFF29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9F9E9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7569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A6F8B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37C1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F700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7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D329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FAF8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3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0BD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8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4A81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18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672B4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F415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F890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BF67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372</w:t>
            </w:r>
          </w:p>
        </w:tc>
      </w:tr>
      <w:tr w:rsidR="006860A2" w:rsidRPr="006860A2" w14:paraId="289DA18C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5ED925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ara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4B89E9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4CBE6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brasilian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49B9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062AC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809C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1384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D7C6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DBDC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9423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1459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C497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F71D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29BA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E963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5C425C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24B32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9E127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DB030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Glom-1B.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4CA7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6D3E4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9F995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EAF2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6ACB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FAA7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0807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1F6C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9A28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12B0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C08C0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BEEE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4D4730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0EA90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1B16C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E8DB2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-OTU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0235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8BCAB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FD9B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3CC2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ED53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9BBE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DEC1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B4BE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9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FC30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D3F0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C206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76E2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6860A2" w:rsidRPr="006860A2" w14:paraId="180E75E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54D78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82254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82113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F490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C538C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303B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606A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E421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E03E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D544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A8B4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2CFC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F201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25D1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F46D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45A391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DCEDF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4654D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D6280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6E4C7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1D8DC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9D43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3566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A7DE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084D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9F4C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5265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1C70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0AB0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2C62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DA78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BA6250B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44D7D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CEB6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43DCB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C671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4FF68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69D8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9A86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15FA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281B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C219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6659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852C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00FF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4687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BD56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2261C70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</w:tcPr>
          <w:p w14:paraId="7FE7DD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Align w:val="center"/>
          </w:tcPr>
          <w:p w14:paraId="7D37D4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75" w:type="pct"/>
            <w:vAlign w:val="center"/>
          </w:tcPr>
          <w:p w14:paraId="61D1FC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19" w:type="pct"/>
            <w:vAlign w:val="center"/>
          </w:tcPr>
          <w:p w14:paraId="4FD5BC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</w:tcPr>
          <w:p w14:paraId="55AA78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07E9AD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2AC0ADA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3CD22D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662FB3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4EFB55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1B1DD0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61DF39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4BA57A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266A25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513610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</w:tr>
      <w:tr w:rsidR="006860A2" w:rsidRPr="006860A2" w14:paraId="6572DF5E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1DAA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1101B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37AEF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E3429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2887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Rn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D804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Bl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3358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Aa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DCEB1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Rn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D87D1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Bl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E83A9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Aa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C01AA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Rn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6FA13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Bl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C1B2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Aa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BD6A0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Rn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E50E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S2-Bl4</w:t>
            </w:r>
          </w:p>
        </w:tc>
      </w:tr>
      <w:tr w:rsidR="006860A2" w:rsidRPr="006860A2" w14:paraId="32491CBD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02F005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rchae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4D0706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17F0B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Aca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1F62B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BDD38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D076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6BA6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F126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639A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213F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9678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8918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7F43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475F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2039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4E99E2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9E053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DE9A1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6D5FE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Other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AA158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ABE02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7BDA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8BE2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6D54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447C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776E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D219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38F2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CD8F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107E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C69F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556775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165D9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B51E8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05578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F2DE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56111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F134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734F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AE2E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2B61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56C4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C466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9D69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E589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E174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4B64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A2120C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12C19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3EE0E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EB3D2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-trappei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9CE3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4BDB9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7465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7088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30E2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5CE0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2B7D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8674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2C2C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BD5E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CBEB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260F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C70F97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3F2DC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712C5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64097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chae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0D5B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676AC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D28F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D132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8580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9839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EF5F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39D5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C6D7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43C7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3AA5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DF0F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1A6A31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52006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8A931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norank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DD394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unknown-Wirsel-OUT2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0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8F414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6D333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7C83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D5AA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06FB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F2F1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33DF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0F46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02C25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E6A0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971D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44CE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EA2CF7D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30CB5D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caulo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04DA87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E8811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1B86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BFFBB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C4B7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D2EB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904D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0889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9982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3E12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5035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1834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AD0C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C4BD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BEC026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6FEDB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A3D8F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6B428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88E49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5A16F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4009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A6FE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7E4D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7932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8BFB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30F9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E03D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A152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EA73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5BE1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0EA2E9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82521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389D8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A38A5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Acau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A2578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A7D65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B244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F565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381F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0B57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15F7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C54C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0A65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F7DD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F666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D0D0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A761CC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30B31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F7463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F0FF4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MO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2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233F2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DF680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9B94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93E6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F3D3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FE0C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30DC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83B3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94D6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E754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A677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4399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5BD3CF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03AD0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B68AE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A05B0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743BA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C4E4E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263F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4C77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8AF3E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BB16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5CAC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51F0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8A2E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1A69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5549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F72E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4A73E1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7D834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C5B82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D9B23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2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B24E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A6BE0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9004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0ACF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C8BDD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26EF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B3E7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BA52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EF1B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F197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55F4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86A6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FD403F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F0558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B130C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4D96F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cau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A9E0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40533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A2357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E8F9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B1FE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6D3B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7F50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3631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0DCA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285D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9311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03FB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401C828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53A7EE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Diversi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6C887A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AC45D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MO-G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A385E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F978A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A809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83CF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C3DF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6499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6E90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B489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19DB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FCD2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1CF3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7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A4DE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C21EFF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3689C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F363E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071C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CE90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581C4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5901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98BA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3846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01E3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8426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C56A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82F4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DD5E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758E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DC0E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6E2CDA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CFEDE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8BACC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1469F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versi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5F27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66C49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4A5F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4FB6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12B8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3E62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4521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2351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F369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1566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02FB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86BB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09DD15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5F971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7EDE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738BB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ersiform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680B0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1FEE3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5871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16E6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A28E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4F76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745C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1746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062B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BB10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90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7C11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3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C65B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873</w:t>
            </w:r>
          </w:p>
        </w:tc>
      </w:tr>
      <w:tr w:rsidR="006860A2" w:rsidRPr="006860A2" w14:paraId="12AA392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173BA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C237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8C560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iversi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05BD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23E57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ACC4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0486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9CD6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CF58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89B0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48CF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5D71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E24E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F076C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0A3B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0D99A87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275EAA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75B0EF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DE21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decipiens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A7FF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30054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A6EA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8772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323B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1C8E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84F0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0117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F8CE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0C91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26E9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CBA0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C60648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70A1E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A37B5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63ABC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igaspora-LER0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64E17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CDBA6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90AE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7FC7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11FC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0746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1ACF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874A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344E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B07A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59F8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8CA3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B4008A9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8FDA6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65F98C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1973D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-Scut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4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22A3F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9E272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586C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5166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D092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815E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21FE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3A1F7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D552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BB62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B7CA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DE25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E8939D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2992A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8F82C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3C1C0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cutellospora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AF98E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2E62F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B41E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F9C6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413E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0FFC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50C49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91A7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C71B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6A5F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D1DB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EFBF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16B8D7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17CD8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86C5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651CB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igasporaceae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F52D9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AE21D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88C0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43F9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D590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0F39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1E43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149C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C88D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DABB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59C9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8752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2BCEB65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661DC5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1F1D42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08D7D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acnaGlo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1B00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9EB76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22ED0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ECFA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4333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2050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0CA78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8B7C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398E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2CCA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5EAE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59952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E584AC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49F21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7D386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8D458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aledoni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4FF0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6C6BE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7B33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7A07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6F64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6CD7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8321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970D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F8EF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F898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FB5B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F1D3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269938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C3A6B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84261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5A75E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clar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0DAD9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6DF1E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A0A5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E7E9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FBFC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1AF0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7B71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D0D9B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3E17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27D6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F5CE7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30EFB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998A29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74D7D8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2D59C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7CEA4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2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9485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5CD32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1834B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AA47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8085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882A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C9DCA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23A3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3AB6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7173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6719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3D02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9ECDC3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FA21E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979BF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EC167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Ad3.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CB650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9353C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5070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00F5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CE3B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C4B2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0BB8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AF7E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8EF8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D184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CD12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4E8F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5D0823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EC8F7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EC736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B82CC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3F6C6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D3A94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502B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A070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12BE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1CA6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27DF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C2CD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4875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D08F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14B6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994A9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CAB147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B1F4F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B43F4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90245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72FAA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A9E0A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F673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A840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7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C0DC4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CF6A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2B3C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BC66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A95D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7354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8839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044A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E1C2FE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A3C54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7863C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3D4D9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acnaGlo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9F6E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A4FAC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AB71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2FDE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7107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3A4C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8F62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D4BB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F98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3ABB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4568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C3C2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A79966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A6606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71CB7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3A58C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Douhan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1068D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38065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C902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6077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DB0D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AA33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8E04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3EAF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EC45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43CD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323B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2243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5E733D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58AFB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FE600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59BE0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Bb1.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5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80A78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4CFC4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5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9FCC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6DBA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869B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11E7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2F274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694E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F509E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89730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0EAF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6BF6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59</w:t>
            </w:r>
          </w:p>
        </w:tc>
      </w:tr>
      <w:tr w:rsidR="006860A2" w:rsidRPr="006860A2" w14:paraId="3C9131C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1BDA3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34900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2AB7F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3BDA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B4CE1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6EBB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1FBE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D6D1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245C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ED61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B6DD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6EDB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D729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5312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EAC4E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03B5F6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9307B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409A0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062A1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59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2CCA5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FEAFF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7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4E42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5A91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965D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9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9750E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07E3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AB70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1A3E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DB9A6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BE16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6CD53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6F7CB3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0C747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816D6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F2CEE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Glo-G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4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B792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27062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8C309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31C98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0D3F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5263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BE9C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7783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F937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D4DE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7B3D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EC29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D779D1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B3B57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EA7A3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0268E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lamellosu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247C6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68C0B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9151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0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001D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6956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3770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F5DB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03A4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C828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8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B8C3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6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329C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B89D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5FDDDC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0D165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C40ED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1EE9E3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group-B-Glomus-ORVIN-GLO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7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A399E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F74C1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290C0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BF4C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F7C90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E858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94441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058D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61B3B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C7F9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C1FB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D92F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D959D2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73168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D79DE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74F5B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A8901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51CCF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625C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8CB9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A87F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3E01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D218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F9D6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9A3E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544A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B5B5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0FE79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4CE8ED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FBBA04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C0101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DAC74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C0A68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665D8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31733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1DBE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1788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D19B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405D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D4FC0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9DDC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1260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FA29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07E6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E6AED6F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34B6C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F8AAD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62EA1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7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EB06F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477A2E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B22C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63D78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4FC8E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DC34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D5A9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D644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0B673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8327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9CE1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7206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A200FF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72398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B99D8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0E76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1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DD76E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CA928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7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9121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1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CCFF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856B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7B9D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4872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624A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CA49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161E5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B8932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F312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C41BB1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B1221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1951A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22FCE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18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4CB3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E89A6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B4A5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3488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695B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EA27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0326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E2F0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2147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2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D2D5F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67AC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4E3B3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87</w:t>
            </w:r>
          </w:p>
        </w:tc>
      </w:tr>
      <w:tr w:rsidR="006860A2" w:rsidRPr="006860A2" w14:paraId="403A087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0B337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668C5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C5C16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3D369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0905E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91EE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8268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F815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63E4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24CDE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0247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704FC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B055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CD57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A202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28B4CB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D634C7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57860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60878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2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1334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1E4F6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DFB9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ECAF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06A2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8D82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C3D0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2537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C82D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797F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0CB5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8B64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70A427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50B3F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B9F73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F2F6A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-G7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9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1D04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940D5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4F00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E3AD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7309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384B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A227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C4C9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62C9C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E486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09C6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18C35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676583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FA5684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79E9F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B4D2F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mossea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B15DE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0F85E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3B0C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4A37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4793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78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0043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737CF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29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1B4C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57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963CD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C551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C76D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DD3191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00FE94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5229C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BD524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ADC99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B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2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EFD2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A614B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9B13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4B85B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D565D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3FA1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11E5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A257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03D4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073C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FB907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4F2A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59B734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D748E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B99F1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BD4A7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D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831A8E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4429BF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9C99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B8D9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7BF6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A612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3354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34A5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B714D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A7D5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C0D9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765B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F9D6A2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7A112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95A1C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10194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ORVIN-GLO3E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A647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A0164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875E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46395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131D0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4C315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0C99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6078F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B0D22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FBE2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3195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3A67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1D6D96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4FE39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7F2B8D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5A978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perpusill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8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17AFE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687D3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CEE9E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F147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5F0B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5796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7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3E04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4F1F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8AC9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4E2F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93C3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C836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4826CF8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A5ED9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3D831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7FE22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9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B752D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96119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0C81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3C7D57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55D0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2648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B2D8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62684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AC683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27AF9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888465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FF55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48EE792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A9B69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7261D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C58F0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6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AFE736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E9DE4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8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6230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EC8C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4C3B7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68C7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C0FB1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6C45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B975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CD76C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D537E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1966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592FC46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95692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93DFB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9F5C5D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4B41C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CB55DD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DD11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F6A3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2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3E044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BB71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F60C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C46DA8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53A6AD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21DF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9279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53F9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F361E1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72E4AA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96CC1C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C5265E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01D1A4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784EB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4AAC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CA28A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8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87B9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F10E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CCC4B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BA346F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E766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42CA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54F4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C2B2BA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4E065A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A2D98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22DEA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67A01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sp.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19A0A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D83B5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E9532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227A1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55C93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A4B6E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08BB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04FE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9B33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0129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593701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43FF68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8D638AC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FA90A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30269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E89617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viscos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6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76D4A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6CC3D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5BF5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6E0573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7F74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B6C4E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ABB87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3D0871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DA8F3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B4E4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9BEE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2AD26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15C70133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D48D9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0EB9CFE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968E6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8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868F87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0E10C7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B78EF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F3F7C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75CF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A0C12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1E09F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71D57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F16E7F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CD096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EF84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FBFA2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1B2AF50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E85AD9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96125D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EF574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3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82888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FBD31F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83363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67136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03655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F8CFE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FD4B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6379AB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37FA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84C4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8262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05E1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B3178ED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EFC4FC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708C61B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48DF9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1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A5E6B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890F5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5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3305A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9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6CB0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9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0B77BD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4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A16B1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A790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2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E4FE9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B8B6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43258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0309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1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8D77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B5C050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3F908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3BD2A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B0CC3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4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08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3B9FA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50D5ED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0BA95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6D325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323B5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1AF70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83CE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A3CFC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66B07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B8C1D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583D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43713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26245E44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2438DB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343718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0B8626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Wirsel-OTU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0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CA2FC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3B13B7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440F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01CA4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EBAB3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B806E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0D8B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BEF0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23D90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14942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9560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79E7C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725DC7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5C4116F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481BE2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C43C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8-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0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349F1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6B5FC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A1BA7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7B2B0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24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92F074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3832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E3DF3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AF7A61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AC6B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A698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353A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517A5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4E2B67B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1288B44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17815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6ED15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-Yamato09-C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17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051A2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76CE5C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BD3D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F331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B9CD1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FE0BC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16A70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11F02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13644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F1E8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0682D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B5CF6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3079295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087F3D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145A3BB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4B2A67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aceae</w:t>
            </w:r>
            <w:proofErr w:type="spellEnd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mus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4A7FC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B8688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2C02B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37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70961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6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C3A12D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05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F1CE4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9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840DA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1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0D9E6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6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782DF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2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C855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7AAD2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0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524AA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43</w:t>
            </w:r>
          </w:p>
        </w:tc>
      </w:tr>
      <w:tr w:rsidR="006860A2" w:rsidRPr="006860A2" w14:paraId="1ED85E38" w14:textId="77777777" w:rsidTr="006860A2">
        <w:trPr>
          <w:cantSplit/>
        </w:trPr>
        <w:tc>
          <w:tcPr>
            <w:tcW w:w="679" w:type="pct"/>
            <w:vMerge w:val="restart"/>
            <w:shd w:val="clear" w:color="auto" w:fill="auto"/>
            <w:noWrap/>
            <w:vAlign w:val="center"/>
            <w:hideMark/>
          </w:tcPr>
          <w:p w14:paraId="348F3F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araglomeraceae</w:t>
            </w:r>
            <w:proofErr w:type="spellEnd"/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768DE95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D3C9B3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brasilianum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23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91BA8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152026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6E7D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DB5F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4F464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EB1D5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55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74FBA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8AD7D3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A8A0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2FEC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B91609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3261A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0D8BB38E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6DA340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2ADDAF1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59289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Glom-1B.13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0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1B0E6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A92823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19A3F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587366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3E515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C2C3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ED02A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FA6A2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C7403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5F78D5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F5489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0EFE0B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4D0105B7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3740C7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560F8B0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D54B66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-OTU2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5E7404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3398AA1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C33D0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70A1B1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45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9BE863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2EFD2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EB2F55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27C116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CB5939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EBA7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779405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1A61F0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6B522C91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3B4523D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67C80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16879F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-Para1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-VTX0033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01D121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664AD5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E4694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A849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07334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47873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1BCB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A4BC19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74DD4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FCD0B0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2C111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D9940A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5A3A9D3A" w14:textId="77777777" w:rsidTr="006860A2">
        <w:trPr>
          <w:cantSplit/>
        </w:trPr>
        <w:tc>
          <w:tcPr>
            <w:tcW w:w="679" w:type="pct"/>
            <w:vMerge/>
            <w:shd w:val="clear" w:color="auto" w:fill="auto"/>
            <w:noWrap/>
            <w:vAlign w:val="center"/>
            <w:hideMark/>
          </w:tcPr>
          <w:p w14:paraId="4A84B8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096A56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E54BEA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glomu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423032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14:paraId="2E3BE97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B79852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FF6F99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D22B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9E6A99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105E5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A533CB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64C52F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9172FC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900C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63C81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3BF60FC7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</w:tcPr>
          <w:p w14:paraId="15AEA3D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7D167C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786CE8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Unclassified </w:t>
            </w: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Glomeromycetes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9ADE25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</w:tcPr>
          <w:p w14:paraId="5ED100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</w:tcPr>
          <w:p w14:paraId="130DAA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0E5DAAE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</w:tcPr>
          <w:p w14:paraId="3A7217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</w:tcPr>
          <w:p w14:paraId="45EE94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219" w:type="pct"/>
            <w:shd w:val="clear" w:color="auto" w:fill="auto"/>
            <w:noWrap/>
          </w:tcPr>
          <w:p w14:paraId="6CD306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76B52E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</w:tcPr>
          <w:p w14:paraId="1FCDD7C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36DAE6A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06CF387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</w:tcPr>
          <w:p w14:paraId="56B6C02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860A2" w:rsidRPr="006860A2" w14:paraId="7063D32B" w14:textId="77777777" w:rsidTr="006860A2">
        <w:trPr>
          <w:cantSplit/>
        </w:trPr>
        <w:tc>
          <w:tcPr>
            <w:tcW w:w="679" w:type="pct"/>
            <w:shd w:val="clear" w:color="auto" w:fill="auto"/>
            <w:noWrap/>
            <w:vAlign w:val="center"/>
          </w:tcPr>
          <w:p w14:paraId="69C811F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vAlign w:val="center"/>
          </w:tcPr>
          <w:p w14:paraId="3B6543C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75" w:type="pct"/>
            <w:vAlign w:val="center"/>
          </w:tcPr>
          <w:p w14:paraId="36E64BD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19" w:type="pct"/>
            <w:vAlign w:val="center"/>
          </w:tcPr>
          <w:p w14:paraId="3BF743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19" w:type="pct"/>
            <w:shd w:val="clear" w:color="auto" w:fill="auto"/>
            <w:noWrap/>
          </w:tcPr>
          <w:p w14:paraId="17E8568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474BBFF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400F976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312F56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001F0C6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422B24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0C2824B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7B14DFC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6ADB00E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6EBEB61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  <w:tc>
          <w:tcPr>
            <w:tcW w:w="219" w:type="pct"/>
            <w:shd w:val="clear" w:color="auto" w:fill="auto"/>
            <w:noWrap/>
          </w:tcPr>
          <w:p w14:paraId="255CB3A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cs="Times New Roman"/>
                <w:sz w:val="21"/>
                <w:szCs w:val="21"/>
              </w:rPr>
              <w:t>15562</w:t>
            </w:r>
          </w:p>
        </w:tc>
      </w:tr>
    </w:tbl>
    <w:p w14:paraId="1E2DE555" w14:textId="493986D7" w:rsidR="009D5C12" w:rsidRDefault="009D5C12">
      <w:pPr>
        <w:spacing w:before="0" w:after="200" w:line="276" w:lineRule="auto"/>
        <w:rPr>
          <w:rFonts w:cs="Times New Roman"/>
        </w:rPr>
        <w:sectPr w:rsidR="009D5C12" w:rsidSect="00682603">
          <w:headerReference w:type="even" r:id="rId12"/>
          <w:footerReference w:type="even" r:id="rId13"/>
          <w:footerReference w:type="default" r:id="rId14"/>
          <w:headerReference w:type="first" r:id="rId15"/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F1AED1" w14:textId="1F4FEB80" w:rsidR="009D6975" w:rsidRDefault="009D6975" w:rsidP="00C06722">
      <w:pPr>
        <w:spacing w:before="0" w:after="200" w:line="276" w:lineRule="auto"/>
        <w:rPr>
          <w:rFonts w:cs="Times New Roman"/>
        </w:rPr>
      </w:pPr>
    </w:p>
    <w:sectPr w:rsidR="009D6975" w:rsidSect="00682603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0F088" w14:textId="77777777" w:rsidR="000507F0" w:rsidRDefault="000507F0" w:rsidP="00117666">
      <w:pPr>
        <w:spacing w:after="0"/>
      </w:pPr>
      <w:r>
        <w:separator/>
      </w:r>
    </w:p>
  </w:endnote>
  <w:endnote w:type="continuationSeparator" w:id="0">
    <w:p w14:paraId="191BBD09" w14:textId="77777777" w:rsidR="000507F0" w:rsidRDefault="000507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DCBA8" w14:textId="77777777" w:rsidR="000507F0" w:rsidRDefault="000507F0" w:rsidP="00117666">
      <w:pPr>
        <w:spacing w:after="0"/>
      </w:pPr>
      <w:r>
        <w:separator/>
      </w:r>
    </w:p>
  </w:footnote>
  <w:footnote w:type="continuationSeparator" w:id="0">
    <w:p w14:paraId="57ACF828" w14:textId="77777777" w:rsidR="000507F0" w:rsidRDefault="000507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图片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07F0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06722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0</TotalTime>
  <Pages>1</Pages>
  <Words>2109</Words>
  <Characters>1202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